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E07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8 Table. Subgroup-level analysis results</w:t>
      </w:r>
    </w:p>
    <w:tbl>
      <w:tblPr>
        <w:tblStyle w:val="5"/>
        <w:tblW w:w="1390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3420"/>
        <w:gridCol w:w="1310"/>
        <w:gridCol w:w="1066"/>
        <w:gridCol w:w="2064"/>
        <w:gridCol w:w="2244"/>
        <w:gridCol w:w="1224"/>
      </w:tblGrid>
      <w:tr w14:paraId="64CC6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58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group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C4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tegy</w:t>
            </w:r>
          </w:p>
        </w:tc>
        <w:tc>
          <w:tcPr>
            <w:tcW w:w="1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4E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s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251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ALYs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E2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mental costs     (vs chemotherapy)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95C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mental QALYs </w:t>
            </w:r>
          </w:p>
          <w:p w14:paraId="2AC7A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vs chemotherapy)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C57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R ($/QALY)</w:t>
            </w:r>
          </w:p>
        </w:tc>
      </w:tr>
      <w:tr w14:paraId="6A185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4C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&lt;65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35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B6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C60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55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A1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21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8F7B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609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EB7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DB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87.22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7C7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93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D5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64.73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08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91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CD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29.11 </w:t>
            </w:r>
          </w:p>
        </w:tc>
      </w:tr>
      <w:tr w14:paraId="4D28C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485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C1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CC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36.20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BDD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912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72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13.72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03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88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E5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,266.32 </w:t>
            </w:r>
          </w:p>
        </w:tc>
      </w:tr>
      <w:tr w14:paraId="318E7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01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≥65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BA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8C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AC9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4D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11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D1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762D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B27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BA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38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79.17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AA0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16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3C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56.6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B9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14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CD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218.27 </w:t>
            </w:r>
          </w:p>
        </w:tc>
      </w:tr>
      <w:tr w14:paraId="48A8B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43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AF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98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64.7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10F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117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AE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42.30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8D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09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AB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,452.99 </w:t>
            </w:r>
          </w:p>
        </w:tc>
      </w:tr>
      <w:tr w14:paraId="74463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56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9F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73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4EE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B4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8D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D9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61F4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07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15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AC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05.12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BA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425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E7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82.64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79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40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35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579.54 </w:t>
            </w:r>
          </w:p>
        </w:tc>
      </w:tr>
      <w:tr w14:paraId="6F470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ADE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BE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88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,464.8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71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117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E1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,142.3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26A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09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39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,128.45 </w:t>
            </w:r>
          </w:p>
        </w:tc>
      </w:tr>
      <w:tr w14:paraId="55148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A8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C2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0C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A64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88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ED2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EB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BE31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F6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06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0E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67.06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47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515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AD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44.57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8F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49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D7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053.33 </w:t>
            </w:r>
          </w:p>
        </w:tc>
      </w:tr>
      <w:tr w14:paraId="20919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6E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47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036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,056.52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B28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058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82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,734.04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65A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33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DE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557.20 </w:t>
            </w:r>
          </w:p>
        </w:tc>
      </w:tr>
      <w:tr w14:paraId="61E66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F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0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0B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51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CC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27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A5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938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3823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5D5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F6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6D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56.76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916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811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65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34.28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C6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78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7C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915.12 </w:t>
            </w:r>
          </w:p>
        </w:tc>
      </w:tr>
      <w:tr w14:paraId="51EF9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28C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61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4B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,901.04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C61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665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D4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578.5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04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63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7E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,272.90 </w:t>
            </w:r>
          </w:p>
        </w:tc>
      </w:tr>
      <w:tr w14:paraId="019D5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77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ECOG PS=1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25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C8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CB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AA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6B1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D4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8454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0DD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73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2D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87.22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6A1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93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07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64.73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64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91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47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29.11 </w:t>
            </w:r>
          </w:p>
        </w:tc>
      </w:tr>
      <w:tr w14:paraId="15226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2B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2F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45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77.2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BF0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773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6FA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54.77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D4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749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2CB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,981.07 </w:t>
            </w:r>
          </w:p>
        </w:tc>
      </w:tr>
      <w:tr w14:paraId="60AE7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F9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brain metastasi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AA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66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323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80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367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82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B97A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84E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6B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C8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12.50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FFA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21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4F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90.02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49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9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CA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684.20 </w:t>
            </w:r>
          </w:p>
        </w:tc>
      </w:tr>
      <w:tr w14:paraId="03595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BD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88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29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14.43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A11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518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B9B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691.95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51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494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E5E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,393.15 </w:t>
            </w:r>
          </w:p>
        </w:tc>
      </w:tr>
      <w:tr w14:paraId="594CD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9F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brain metastasi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53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58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33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71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6D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AD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D110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18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AB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54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63.7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A9B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610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25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41.2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0F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585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60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008.72 </w:t>
            </w:r>
          </w:p>
        </w:tc>
      </w:tr>
      <w:tr w14:paraId="5C675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633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57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7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69.0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3C8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998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D7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46.5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53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974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AC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,634.39 </w:t>
            </w:r>
          </w:p>
        </w:tc>
      </w:tr>
      <w:tr w14:paraId="5E6E5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BB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Thr790Met mutation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66F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A5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292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2D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CB5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58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D311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CF0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B2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84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45.27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314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414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72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22.78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7C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119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55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762.93 </w:t>
            </w:r>
          </w:p>
        </w:tc>
      </w:tr>
      <w:tr w14:paraId="59C4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FE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D9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7B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,996.71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0C6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4011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54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674.22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C3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98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8A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,702.59 </w:t>
            </w:r>
          </w:p>
        </w:tc>
      </w:tr>
      <w:tr w14:paraId="11226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0D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790Met mutation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7F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24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2C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13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3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74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B59C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AC4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0DA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5B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44.43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4DD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321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86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,021.95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83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296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EA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146.29 </w:t>
            </w:r>
          </w:p>
        </w:tc>
      </w:tr>
      <w:tr w14:paraId="2490A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983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25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F0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146.1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A4B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9902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42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823.6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32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878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BC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,040.22 </w:t>
            </w:r>
          </w:p>
        </w:tc>
      </w:tr>
      <w:tr w14:paraId="2ACFF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B8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d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73D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58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8A7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99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52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51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4EEA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B9A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38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14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70.2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6DE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423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32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47.7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10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398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D1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096.54 </w:t>
            </w:r>
          </w:p>
        </w:tc>
      </w:tr>
      <w:tr w14:paraId="1BB3D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A1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9D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65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51.10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CFE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49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4D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28.62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46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47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5A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,879.68 </w:t>
            </w:r>
          </w:p>
        </w:tc>
      </w:tr>
      <w:tr w14:paraId="41126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F9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or former smoker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97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DCA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F59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9F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0F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2C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63C64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5A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6F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89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20.5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FF7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989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0C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98.07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8B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964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60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799.31 </w:t>
            </w:r>
          </w:p>
        </w:tc>
      </w:tr>
      <w:tr w14:paraId="60507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417A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BD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83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30.96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598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058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163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08.48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98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33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98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,053.66 </w:t>
            </w:r>
          </w:p>
        </w:tc>
      </w:tr>
      <w:tr w14:paraId="25B09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60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liver metastase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C5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4A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2B6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A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B7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C4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265BF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49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44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05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87.22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0B7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93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81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64.73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0E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91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F7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329.11 </w:t>
            </w:r>
          </w:p>
        </w:tc>
      </w:tr>
      <w:tr w14:paraId="7950E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CEB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45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EB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64.7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90F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117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86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42.30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93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09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CF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,452.99 </w:t>
            </w:r>
          </w:p>
        </w:tc>
      </w:tr>
      <w:tr w14:paraId="157A2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A8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baseline liver metastases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E7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EE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6E0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27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88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27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72B12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D2E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5A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BF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79.17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B8B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16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B9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56.6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CA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142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22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,218.27 </w:t>
            </w:r>
          </w:p>
        </w:tc>
      </w:tr>
      <w:tr w14:paraId="4FD0D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27A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EA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21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46.27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92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631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05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723.7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98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60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56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,679.48 </w:t>
            </w:r>
          </w:p>
        </w:tc>
      </w:tr>
      <w:tr w14:paraId="32CE1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31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1 line TKI treatmen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8F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16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25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86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0B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A40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37A51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A656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8A3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C3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236.86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CE8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4387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EE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914.38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3B1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363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9A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653.01 </w:t>
            </w:r>
          </w:p>
        </w:tc>
      </w:tr>
      <w:tr w14:paraId="72B20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4BE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377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14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002.7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168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843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7B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680.2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3C7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819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F6B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,935.76 </w:t>
            </w:r>
          </w:p>
        </w:tc>
      </w:tr>
      <w:tr w14:paraId="42519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4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ly received 2 lines TKI treatment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1A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87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B84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BA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80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12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53F89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D3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52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F1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58.24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271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938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14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,035.75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F3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914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F00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351.05 </w:t>
            </w:r>
          </w:p>
        </w:tc>
      </w:tr>
      <w:tr w14:paraId="1CE10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88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2E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2E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139.37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C60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085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99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816.89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C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6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CF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,727.90 </w:t>
            </w:r>
          </w:p>
        </w:tc>
      </w:tr>
      <w:tr w14:paraId="17D5E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FE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 19 deletion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8F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6CB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72D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D7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81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58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1ED88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B78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D05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4C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338.89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46D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475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E4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,016.40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C6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45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0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,064.95 </w:t>
            </w:r>
          </w:p>
        </w:tc>
      </w:tr>
      <w:tr w14:paraId="5F54E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DE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A8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D2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,135.6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31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185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52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813.16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D1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16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11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,557.77 </w:t>
            </w:r>
          </w:p>
        </w:tc>
      </w:tr>
      <w:tr w14:paraId="7454F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A3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858Arg mutation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75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A7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1EF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FB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3C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47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44C8B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A13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FE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D3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186.63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D0F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5862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C9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864.15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8B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83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6D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,016.54 </w:t>
            </w:r>
          </w:p>
        </w:tc>
      </w:tr>
      <w:tr w14:paraId="79F22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88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873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7A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,951.0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29E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5276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1B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628.60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8D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251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37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,007.09 </w:t>
            </w:r>
          </w:p>
        </w:tc>
      </w:tr>
      <w:tr w14:paraId="52C06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10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EGFR mutation</w:t>
            </w: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B0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212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,322.48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FC5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02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FF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ED1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F7E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 w14:paraId="06AC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C5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DB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14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,116.2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25B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922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3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,793.77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37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897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F3C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,198.49 </w:t>
            </w:r>
          </w:p>
        </w:tc>
      </w:tr>
      <w:tr w14:paraId="3C2CD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F7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5B1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chemotherapy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C8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,783.35 </w:t>
            </w:r>
          </w:p>
        </w:tc>
        <w:tc>
          <w:tcPr>
            <w:tcW w:w="1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E4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9864 </w:t>
            </w:r>
          </w:p>
        </w:tc>
        <w:tc>
          <w:tcPr>
            <w:tcW w:w="20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FA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,460.87 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57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840 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05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,635.66 </w:t>
            </w:r>
          </w:p>
        </w:tc>
      </w:tr>
    </w:tbl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QALYs</w:t>
      </w:r>
      <w:bookmarkStart w:id="0" w:name="_GoBack"/>
      <w:bookmarkEnd w:id="0"/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, quality-adjusted life-years; ICERs, incremental cost-effectiveness ratios; NA, not applicable;</w:t>
      </w:r>
      <w:r>
        <w:rPr>
          <w:rFonts w:hint="eastAsia" w:ascii="Times New Roman" w:hAnsi="Times New Roman" w:cs="Times New Roman"/>
          <w:sz w:val="20"/>
          <w:szCs w:val="20"/>
        </w:rPr>
        <w:t xml:space="preserve"> ECOG, Eastern Cooperative Oncology Group; PS, performance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TKI, tyrosine-kinase inhibitor; EGFR, e</w:t>
      </w:r>
      <w:r>
        <w:rPr>
          <w:rFonts w:hint="default" w:ascii="Times New Roman" w:hAnsi="Times New Roman" w:cs="Times New Roman"/>
          <w:sz w:val="20"/>
          <w:szCs w:val="20"/>
        </w:rPr>
        <w:t>pidermal growth factor receptor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.</w:t>
      </w: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501A48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3</Pages>
  <Words>3086</Words>
  <Characters>21396</Characters>
  <Lines>154</Lines>
  <Paragraphs>43</Paragraphs>
  <TotalTime>7</TotalTime>
  <ScaleCrop>false</ScaleCrop>
  <LinksUpToDate>false</LinksUpToDate>
  <CharactersWithSpaces>240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14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